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F5BC8C" w14:textId="77777777" w:rsidR="00970807" w:rsidRDefault="009F02E2" w:rsidP="009F02E2">
      <w:pPr>
        <w:jc w:val="center"/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lang w:val="en-CA"/>
        </w:rPr>
        <w:t>SUPPLEMENTARY MATERIALS</w:t>
      </w:r>
    </w:p>
    <w:tbl>
      <w:tblPr>
        <w:tblW w:w="12280" w:type="dxa"/>
        <w:tblLook w:val="04A0" w:firstRow="1" w:lastRow="0" w:firstColumn="1" w:lastColumn="0" w:noHBand="0" w:noVBand="1"/>
      </w:tblPr>
      <w:tblGrid>
        <w:gridCol w:w="1473"/>
        <w:gridCol w:w="1013"/>
        <w:gridCol w:w="828"/>
        <w:gridCol w:w="550"/>
        <w:gridCol w:w="606"/>
        <w:gridCol w:w="1357"/>
        <w:gridCol w:w="278"/>
        <w:gridCol w:w="828"/>
        <w:gridCol w:w="661"/>
        <w:gridCol w:w="606"/>
        <w:gridCol w:w="1357"/>
        <w:gridCol w:w="278"/>
        <w:gridCol w:w="828"/>
        <w:gridCol w:w="550"/>
        <w:gridCol w:w="606"/>
        <w:gridCol w:w="1357"/>
      </w:tblGrid>
      <w:tr w:rsidR="003E13AA" w:rsidRPr="003E13AA" w14:paraId="74867A9C" w14:textId="77777777" w:rsidTr="003E13AA">
        <w:trPr>
          <w:trHeight w:val="285"/>
        </w:trPr>
        <w:tc>
          <w:tcPr>
            <w:tcW w:w="1228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F268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Supplementary Table 1. </w:t>
            </w: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Cumulative proportion of patients with a serious disease outcome, 0-12 months from index weight loss event.</w:t>
            </w:r>
          </w:p>
        </w:tc>
      </w:tr>
      <w:tr w:rsidR="003E13AA" w:rsidRPr="003E13AA" w14:paraId="1D5CEE12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1AA3E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E26F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A847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97B4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C85F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A07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4A42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A15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E68A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1D2C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F8BF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1F4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1C89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88AD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23E7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3C44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3E13AA" w:rsidRPr="003E13AA" w14:paraId="1E48A70D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5F72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E84E" w14:textId="77777777" w:rsidR="003E13AA" w:rsidRPr="003E13AA" w:rsidRDefault="003E13AA" w:rsidP="003E13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FC6F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d&lt;60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1127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F56A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d 60-79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9AE1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8C7F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d 80+</w:t>
            </w:r>
          </w:p>
        </w:tc>
      </w:tr>
      <w:tr w:rsidR="003E13AA" w:rsidRPr="003E13AA" w14:paraId="786B59A5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3D591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vent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EB59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A6370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58EE3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77414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D0666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3672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48085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31E46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D207E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48366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C330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C7E6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6BCFC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D081C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CD7B0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3E13AA" w:rsidRPr="003E13AA" w14:paraId="430AEB17" w14:textId="77777777" w:rsidTr="003E13AA">
        <w:trPr>
          <w:trHeight w:val="285"/>
        </w:trPr>
        <w:tc>
          <w:tcPr>
            <w:tcW w:w="1228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5AFF8F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n</w:t>
            </w:r>
          </w:p>
        </w:tc>
      </w:tr>
      <w:tr w:rsidR="003E13AA" w:rsidRPr="003E13AA" w14:paraId="2A886C68" w14:textId="77777777" w:rsidTr="003E13AA">
        <w:trPr>
          <w:trHeight w:val="285"/>
        </w:trPr>
        <w:tc>
          <w:tcPr>
            <w:tcW w:w="1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4E9988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yroid disorder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AF0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E25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,00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A11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B5A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169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25, 1.6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79B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549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5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64F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73C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8D6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14, 1.58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E9D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36B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06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371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1A7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080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70, 1.23)</w:t>
            </w:r>
          </w:p>
        </w:tc>
      </w:tr>
      <w:tr w:rsidR="003E13AA" w:rsidRPr="003E13AA" w14:paraId="43FAAD96" w14:textId="77777777" w:rsidTr="003E13AA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3A68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84D3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8F2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,53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B7FE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72F6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D59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8, 0.13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7F04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963C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,02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4B10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8B9E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FC04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2, 0.32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0784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3FC4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,75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16B7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44E8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587E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45, 0.65)</w:t>
            </w:r>
          </w:p>
        </w:tc>
      </w:tr>
      <w:tr w:rsidR="003E13AA" w:rsidRPr="003E13AA" w14:paraId="0EEE4574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22E1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A64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088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51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BF4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661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F23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67, 3.27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355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27E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,13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352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5B5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6B2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45, 3.13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A0B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705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56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9E5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51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7B1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86, 1.52)</w:t>
            </w:r>
          </w:p>
        </w:tc>
      </w:tr>
      <w:tr w:rsidR="003E13AA" w:rsidRPr="003E13AA" w14:paraId="6B390745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EB1EA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49AC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2AC8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,30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1373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F3A9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093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32, 0.43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89D4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7808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,89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A373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5556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B40F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18, 1.42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168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32DF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,97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7112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AF13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5C81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87, 1.18)</w:t>
            </w:r>
          </w:p>
        </w:tc>
      </w:tr>
      <w:tr w:rsidR="003E13AA" w:rsidRPr="003E13AA" w14:paraId="0E0F097E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8CCC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47D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6F6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38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A4C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592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18B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54, 3.18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C4A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2B2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88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A9D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8BE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CF6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58, 2.14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6C4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571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6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579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F8E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511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93, 2.80)</w:t>
            </w:r>
          </w:p>
        </w:tc>
      </w:tr>
      <w:tr w:rsidR="003E13AA" w:rsidRPr="003E13AA" w14:paraId="653C94D2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EBD41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4E58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63E1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,07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8CE4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F208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0FDD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57, 0.73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61C0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E485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,63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9AE2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B271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7B98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37, 0.51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4786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B1E5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,98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8E30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A461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F527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60, 0.86)</w:t>
            </w:r>
          </w:p>
        </w:tc>
      </w:tr>
      <w:tr w:rsidR="003E13AA" w:rsidRPr="003E13AA" w14:paraId="212C4B14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62F7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55F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18D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64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56C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15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03E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31, 0.54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B5A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7D1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,45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EED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B38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155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3.42, 4.19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B03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496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34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29F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ED5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82D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4.65, 5.98)</w:t>
            </w:r>
          </w:p>
        </w:tc>
      </w:tr>
      <w:tr w:rsidR="003E13AA" w:rsidRPr="003E13AA" w14:paraId="1B8CDE37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48FC3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1459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789C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,63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40C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DC45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24AB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6, 0.35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69A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90C9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,14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50B8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7C12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A25A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92, 3.25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23BE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0B90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,41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80C8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5E01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21FD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4.24, 4.86)</w:t>
            </w:r>
          </w:p>
        </w:tc>
      </w:tr>
      <w:tr w:rsidR="003E13AA" w:rsidRPr="003E13AA" w14:paraId="5F22A067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5ACB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907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51A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,01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927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F50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51B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66, 0.97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0E8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8B3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,3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8B7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01B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86C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21, 2.85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23B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B9E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52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1EF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1B0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CC9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56, 2.37)</w:t>
            </w:r>
          </w:p>
        </w:tc>
      </w:tr>
      <w:tr w:rsidR="003E13AA" w:rsidRPr="003E13AA" w14:paraId="2DEFC500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70856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BAA0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729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,65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6A62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1E5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23E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12, 0.19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729C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28E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,29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02AE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B3CB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B72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80, 0.99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088F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278D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,69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3A51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1C91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C276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90, 1.21)</w:t>
            </w:r>
          </w:p>
        </w:tc>
      </w:tr>
      <w:tr w:rsidR="003E13AA" w:rsidRPr="003E13AA" w14:paraId="309500F8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5682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106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469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,25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028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BFF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596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3, 0.12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21A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F8E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70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ECC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D06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FE0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85, 1.24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318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AE4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00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E5E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C2A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595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45, 3.38)</w:t>
            </w:r>
          </w:p>
        </w:tc>
      </w:tr>
      <w:tr w:rsidR="003E13AA" w:rsidRPr="003E13AA" w14:paraId="11D11524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2F8B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B8CE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90AE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,04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508D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17C9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6A90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0, 0.02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FD73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F8EF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,79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EEC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4DEE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71E4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31, 0.42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07D2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E1D6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,54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AE94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377F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D592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60, 1.97)</w:t>
            </w:r>
          </w:p>
        </w:tc>
      </w:tr>
      <w:tr w:rsidR="003E13AA" w:rsidRPr="003E13AA" w14:paraId="213799FE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4CAD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F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506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A01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,22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2A3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43D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64D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3, 0.12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EAD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212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3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0BE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110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57D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07, 1.51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B21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2EE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,63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85D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7EF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BF3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23, 3.16)</w:t>
            </w:r>
          </w:p>
        </w:tc>
      </w:tr>
      <w:tr w:rsidR="003E13AA" w:rsidRPr="003E13AA" w14:paraId="79F47ACC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1B662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B184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F062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,79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EB8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046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7373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3, 0.07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DE60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DE14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,98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032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507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D137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49, 0.63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14F5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EA26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,13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8969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6FF6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090E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59, 1.98)</w:t>
            </w:r>
          </w:p>
        </w:tc>
      </w:tr>
      <w:tr w:rsidR="003E13AA" w:rsidRPr="003E13AA" w14:paraId="662C9EF1" w14:textId="77777777" w:rsidTr="003E13AA">
        <w:trPr>
          <w:trHeight w:val="285"/>
        </w:trPr>
        <w:tc>
          <w:tcPr>
            <w:tcW w:w="1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317CA3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ting disorder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4FD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CD9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,20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947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6FC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F6F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15, 0.31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613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46E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9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260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401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AE1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1, 0.42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716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80B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37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A43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244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990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3, 0.55)</w:t>
            </w:r>
          </w:p>
        </w:tc>
      </w:tr>
      <w:tr w:rsidR="003E13AA" w:rsidRPr="003E13AA" w14:paraId="29954E84" w14:textId="77777777" w:rsidTr="003E13AA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A6CC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ADC7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97FF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,78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681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A3FF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56E6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0, 0.02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946A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2BD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,23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3E4D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00BF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CB1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1, 0.04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7DCD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024F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,97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79B3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A1AE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77AF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4, 0.12)</w:t>
            </w:r>
          </w:p>
        </w:tc>
      </w:tr>
      <w:tr w:rsidR="003E13AA" w:rsidRPr="003E13AA" w14:paraId="511EFDBA" w14:textId="77777777" w:rsidTr="003E13AA">
        <w:trPr>
          <w:trHeight w:val="285"/>
        </w:trPr>
        <w:tc>
          <w:tcPr>
            <w:tcW w:w="1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FF1F04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855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9D3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,09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564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278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4D4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11, 0.25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1BA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99B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5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1F5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FB5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B95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62, 0.95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AAD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626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09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26B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F20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00C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48, 0.93)</w:t>
            </w:r>
          </w:p>
        </w:tc>
      </w:tr>
      <w:tr w:rsidR="003E13AA" w:rsidRPr="003E13AA" w14:paraId="215E30C9" w14:textId="77777777" w:rsidTr="003E13AA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8B93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5408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8551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,04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4AD4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8E59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CDFC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3, 0.06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1637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3FA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,26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630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9CA8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C24A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3, 0.32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681D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10DC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,86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1C8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5385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F3E8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0, 0.35)</w:t>
            </w:r>
          </w:p>
        </w:tc>
      </w:tr>
      <w:tr w:rsidR="003E13AA" w:rsidRPr="003E13AA" w14:paraId="54EAA2BF" w14:textId="77777777" w:rsidTr="003E13AA">
        <w:trPr>
          <w:trHeight w:val="285"/>
        </w:trPr>
        <w:tc>
          <w:tcPr>
            <w:tcW w:w="1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8258E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addict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4D2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32E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18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6CB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3CB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ED9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62, 0.93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24E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AAB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37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8DB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570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EA2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3, 0.4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E97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BFF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33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4DF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7B9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13E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5, 0.25)</w:t>
            </w:r>
          </w:p>
        </w:tc>
      </w:tr>
      <w:tr w:rsidR="003E13AA" w:rsidRPr="003E13AA" w14:paraId="1EA10A14" w14:textId="77777777" w:rsidTr="003E13AA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25AF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7BC6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4522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,91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0709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3E0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2851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19, 0.27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798D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E7A3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,29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4811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8ACF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04B4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12, 0.19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006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0A96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,63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34B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67D6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2E0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3, 0.10)</w:t>
            </w:r>
          </w:p>
        </w:tc>
      </w:tr>
      <w:tr w:rsidR="003E13AA" w:rsidRPr="003E13AA" w14:paraId="17CEAC75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C6FF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B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3FC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825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,10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0CE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52C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CFF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8, 0.49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26D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F61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84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388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760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9BF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16, 0.35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5AF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24C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36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C43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9CE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BD0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5, 0.25)</w:t>
            </w:r>
          </w:p>
        </w:tc>
      </w:tr>
      <w:tr w:rsidR="003E13AA" w:rsidRPr="003E13AA" w14:paraId="05BA8A25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BAC21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4F86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A274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,09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116C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27C5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834F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2, 0.05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41BF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22D9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,36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C100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F1D3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1279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2, 0.06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9A14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DFD2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,84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4EC5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BFAD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8C4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1, 0.05)</w:t>
            </w:r>
          </w:p>
        </w:tc>
      </w:tr>
      <w:tr w:rsidR="003E13AA" w:rsidRPr="003E13AA" w14:paraId="2687066B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25FF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absorpt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8AB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C3C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,19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A58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0BC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DCC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6, 0.47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AD2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DDA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94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54D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CD6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56F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0, 0.4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E8E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592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,41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5E6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0C6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D97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5, 0.25)</w:t>
            </w:r>
          </w:p>
        </w:tc>
      </w:tr>
      <w:tr w:rsidR="003E13AA" w:rsidRPr="003E13AA" w14:paraId="208104A1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0DF11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6DE5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D7BE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,68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899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279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8CAF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1, 0.04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FC8D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8A8C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,23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083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77CE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03D4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1, 0.04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BBAF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F637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,14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8147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4F3B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683F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0, 0.04)</w:t>
            </w:r>
          </w:p>
        </w:tc>
      </w:tr>
      <w:tr w:rsidR="003E13AA" w:rsidRPr="003E13AA" w14:paraId="3288F05C" w14:textId="77777777" w:rsidTr="003E13AA">
        <w:trPr>
          <w:trHeight w:val="285"/>
        </w:trPr>
        <w:tc>
          <w:tcPr>
            <w:tcW w:w="1228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9B57EE" w14:textId="77777777" w:rsidR="003E13AA" w:rsidRPr="003E13AA" w:rsidRDefault="003E13AA" w:rsidP="003E13A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</w:p>
        </w:tc>
      </w:tr>
      <w:tr w:rsidR="003E13AA" w:rsidRPr="003E13AA" w14:paraId="3C56543A" w14:textId="77777777" w:rsidTr="003E13AA">
        <w:trPr>
          <w:trHeight w:val="285"/>
        </w:trPr>
        <w:tc>
          <w:tcPr>
            <w:tcW w:w="1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79BFA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yroid disorder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D4D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B91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,09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36D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F35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8E1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12, 2.58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3D1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2CF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67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CD8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BC8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922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08, 2.6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FAA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A46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,75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D58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C5D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009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32, 1.88)</w:t>
            </w:r>
          </w:p>
        </w:tc>
      </w:tr>
      <w:tr w:rsidR="003E13AA" w:rsidRPr="003E13AA" w14:paraId="14CFD7DC" w14:textId="77777777" w:rsidTr="003E13AA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A0C9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B65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C743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,90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2D80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5E53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7986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35, 0.44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E289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90BA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,53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06F0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B22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FE5C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68, 0.85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FBC9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1F17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,59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9C6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C3C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88C0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74, 0.96)</w:t>
            </w:r>
          </w:p>
        </w:tc>
      </w:tr>
      <w:tr w:rsidR="003E13AA" w:rsidRPr="003E13AA" w14:paraId="04406BF3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8D01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D80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FCD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,78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5E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985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142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56, 0.8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BC8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BF9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,09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EC4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4E1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B04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31, 1.77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B79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F7F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27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E18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ACC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030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69, 1.09)</w:t>
            </w:r>
          </w:p>
        </w:tc>
      </w:tr>
      <w:tr w:rsidR="003E13AA" w:rsidRPr="003E13AA" w14:paraId="43CAF4AD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7A057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BAC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D78B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,19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D4AE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FD2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58F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2, 0.29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FF5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C51D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,19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CAFD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E72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6FD7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83, 1.01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75AB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0AC3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,72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BDCF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832B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F5C0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68, 0.87)</w:t>
            </w:r>
          </w:p>
        </w:tc>
      </w:tr>
      <w:tr w:rsidR="003E13AA" w:rsidRPr="003E13AA" w14:paraId="4E68251E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9732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84F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FEB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09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37F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491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825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3.41, 4.09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44E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924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6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8C0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021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073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15, 2.81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023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191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,89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022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F70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444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98, 2.69)</w:t>
            </w:r>
          </w:p>
        </w:tc>
      </w:tr>
      <w:tr w:rsidR="003E13AA" w:rsidRPr="003E13AA" w14:paraId="117BDDEC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64DB2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70B5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A71E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,09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0835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3A9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4275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12, 1.34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64F6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2CF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,48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6AD9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33A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5CB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70, 0.90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3A46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7D74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,26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B2F1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A4CD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2928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82, 1.07)</w:t>
            </w:r>
          </w:p>
        </w:tc>
      </w:tr>
      <w:tr w:rsidR="003E13AA" w:rsidRPr="003E13AA" w14:paraId="09B7DE8F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D65E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071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C63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,86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0E4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EC5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E66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15, 0.29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CF9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9DD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,1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18D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0B3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C9F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9, 2.44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0CB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FDE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22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976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FFA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4EF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02, 2.67)</w:t>
            </w:r>
          </w:p>
        </w:tc>
      </w:tr>
      <w:tr w:rsidR="003E13AA" w:rsidRPr="003E13AA" w14:paraId="4DC22584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E1D2A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B9EE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AA60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,74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1472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32B0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6D4E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42, 0.52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A90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F7ED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,62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0CDC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3FBF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5883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12, 2.38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8B31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BBA9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80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445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59A6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1032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52, 2.87)</w:t>
            </w:r>
          </w:p>
        </w:tc>
      </w:tr>
      <w:tr w:rsidR="003E13AA" w:rsidRPr="003E13AA" w14:paraId="454780EC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6149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C45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1AA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,99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B66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844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B4B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48, 0.71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D1C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933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,13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693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53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094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72, 2.23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8B4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0BE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5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507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BE2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42A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77, 1.18)</w:t>
            </w:r>
          </w:p>
        </w:tc>
      </w:tr>
      <w:tr w:rsidR="003E13AA" w:rsidRPr="003E13AA" w14:paraId="2FAECD2F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9BFA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AC61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EE27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,13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37F5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A2E9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9161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11, 0.17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0562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5F73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,70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941F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52DF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08F1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69, 0.85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ED1C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1B5D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,26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B274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E544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722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59, 0.76)</w:t>
            </w:r>
          </w:p>
        </w:tc>
      </w:tr>
      <w:tr w:rsidR="003E13AA" w:rsidRPr="003E13AA" w14:paraId="08212777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2528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BF5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2C3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,34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425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40A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04E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2, 0.08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1C7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D52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2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238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8F0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57C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32, 1.7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9C1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625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13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909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753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13E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3.27, 4.08)</w:t>
            </w:r>
          </w:p>
        </w:tc>
      </w:tr>
      <w:tr w:rsidR="003E13AA" w:rsidRPr="003E13AA" w14:paraId="615E42AB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F3A99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DE9E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6FD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,99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8BAB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F8F6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DB17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0, 0.02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D376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283B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,232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2F60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4D3B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9F7C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38, 0.49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7C4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2F0A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,42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625A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0723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A279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2.04, 2.36)</w:t>
            </w:r>
          </w:p>
        </w:tc>
      </w:tr>
      <w:tr w:rsidR="003E13AA" w:rsidRPr="003E13AA" w14:paraId="792393DC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0806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F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A09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E0D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,33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B12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7BA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C41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2, 0.09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251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933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18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877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5AD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C0A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59, 0.9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985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411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25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DB4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4CE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9F7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52, 2.09)</w:t>
            </w:r>
          </w:p>
        </w:tc>
      </w:tr>
      <w:tr w:rsidR="003E13AA" w:rsidRPr="003E13AA" w14:paraId="34BB2B41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EC540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0B38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3850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,89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4231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3A57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08EB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1, 0.03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E85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FF2C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,70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141C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B9A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2C6A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37, 0.49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CF5F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45C0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,41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BFA0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2957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D1F6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1.33, 1.60)</w:t>
            </w:r>
          </w:p>
        </w:tc>
      </w:tr>
      <w:tr w:rsidR="003E13AA" w:rsidRPr="003E13AA" w14:paraId="2F77E4A7" w14:textId="77777777" w:rsidTr="003E13AA">
        <w:trPr>
          <w:trHeight w:val="285"/>
        </w:trPr>
        <w:tc>
          <w:tcPr>
            <w:tcW w:w="1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773F3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ting disorder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22A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572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,9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93B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9D5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F63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47, 0.69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0C0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27A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5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6F8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BF3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C3F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8, 0.5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43D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1F8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,24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DC5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400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519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56, 0.91)</w:t>
            </w:r>
          </w:p>
        </w:tc>
      </w:tr>
      <w:tr w:rsidR="003E13AA" w:rsidRPr="003E13AA" w14:paraId="3318B07C" w14:textId="77777777" w:rsidTr="003E13AA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BB4B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1508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A7E9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,586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842C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5810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331F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3, 0.06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FF34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5710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,08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E82F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507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69C5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2, 0.05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8495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533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,42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20D9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044E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1279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5, 0.10)</w:t>
            </w:r>
          </w:p>
        </w:tc>
      </w:tr>
      <w:tr w:rsidR="003E13AA" w:rsidRPr="003E13AA" w14:paraId="62ACD28B" w14:textId="77777777" w:rsidTr="003E13AA">
        <w:trPr>
          <w:trHeight w:val="285"/>
        </w:trPr>
        <w:tc>
          <w:tcPr>
            <w:tcW w:w="1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375CB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9FE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A54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,02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582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B55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ECD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16, 0.3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F7E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6C4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,64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F10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47B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99D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88, 1.25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9CD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550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,50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73A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42F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658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40, 0.71)</w:t>
            </w:r>
          </w:p>
        </w:tc>
      </w:tr>
      <w:tr w:rsidR="003E13AA" w:rsidRPr="003E13AA" w14:paraId="41584504" w14:textId="77777777" w:rsidTr="003E13AA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60AE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DACD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C9B4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,87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DF79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4A6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6D57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9, 0.14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92ED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6054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,72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570A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F73E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D8E4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38, 0.49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8FAB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6F0C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,57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F17D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1A8D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C40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37, 0.52)</w:t>
            </w:r>
          </w:p>
        </w:tc>
      </w:tr>
      <w:tr w:rsidR="003E13AA" w:rsidRPr="003E13AA" w14:paraId="3988CA48" w14:textId="77777777" w:rsidTr="003E13AA">
        <w:trPr>
          <w:trHeight w:val="285"/>
        </w:trPr>
        <w:tc>
          <w:tcPr>
            <w:tcW w:w="13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25C89A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 addict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F99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930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,82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B76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E34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F41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5, 0.41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9D6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54D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3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615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516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92A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13, 0.29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4AF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826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,32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C57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343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98A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2, 0.13)</w:t>
            </w:r>
          </w:p>
        </w:tc>
      </w:tr>
      <w:tr w:rsidR="003E13AA" w:rsidRPr="003E13AA" w14:paraId="3BA66832" w14:textId="77777777" w:rsidTr="003E13AA">
        <w:trPr>
          <w:trHeight w:val="285"/>
        </w:trPr>
        <w:tc>
          <w:tcPr>
            <w:tcW w:w="13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50BF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9CEF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59C5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,05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BA1C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B1A6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0AE9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8, 0.12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6DA8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662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,03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1819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6904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A7DCA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4, 0.09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8817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C100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,80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F5C7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B3A7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BD0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0, 0.03)</w:t>
            </w:r>
          </w:p>
        </w:tc>
      </w:tr>
      <w:tr w:rsidR="003E13AA" w:rsidRPr="003E13AA" w14:paraId="5FE62A14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817E8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B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260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BE9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,15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8D77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CE7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B87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1, 0.36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966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AEAD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47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2B1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0DB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AD33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14, 0.3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4C3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361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,30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E9F9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B23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25F6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7, 0.23)</w:t>
            </w:r>
          </w:p>
        </w:tc>
      </w:tr>
      <w:tr w:rsidR="003E13AA" w:rsidRPr="003E13AA" w14:paraId="771D5F83" w14:textId="77777777" w:rsidTr="003E13AA">
        <w:trPr>
          <w:trHeight w:val="28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E927B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496C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841B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,708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D7D3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8A2BC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7C949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3, 0.06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1B7D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36B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,510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D667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FC8B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472F2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3, 0.06)</w:t>
            </w:r>
          </w:p>
        </w:tc>
        <w:tc>
          <w:tcPr>
            <w:tcW w:w="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6C8E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357B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,55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97A1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DF0C4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A676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1, 0.05)</w:t>
            </w:r>
          </w:p>
        </w:tc>
      </w:tr>
      <w:tr w:rsidR="003E13AA" w:rsidRPr="003E13AA" w14:paraId="2567BB57" w14:textId="77777777" w:rsidTr="003E13AA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60BEB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absorpt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FC6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WL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DB6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,25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F22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73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0B3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24, 0.40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0997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A50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5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8F6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38B5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41A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19, 0.38)</w:t>
            </w:r>
          </w:p>
        </w:tc>
        <w:tc>
          <w:tcPr>
            <w:tcW w:w="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D87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32C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,346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D4C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1072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BA0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2, 0.13)</w:t>
            </w:r>
          </w:p>
        </w:tc>
      </w:tr>
      <w:tr w:rsidR="003E13AA" w:rsidRPr="003E13AA" w14:paraId="4870401F" w14:textId="77777777" w:rsidTr="003E13AA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78ABF91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3D1AD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UWL</w:t>
            </w:r>
          </w:p>
        </w:tc>
        <w:tc>
          <w:tcPr>
            <w:tcW w:w="8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FB5EE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,372</w:t>
            </w:r>
          </w:p>
        </w:tc>
        <w:tc>
          <w:tcPr>
            <w:tcW w:w="4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374BB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1FAC8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EA41F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3, 0.05)</w:t>
            </w:r>
          </w:p>
        </w:tc>
        <w:tc>
          <w:tcPr>
            <w:tcW w:w="1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B0E74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66623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,191</w:t>
            </w:r>
          </w:p>
        </w:tc>
        <w:tc>
          <w:tcPr>
            <w:tcW w:w="6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1911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37E8A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A340C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2, 0.01)</w:t>
            </w:r>
          </w:p>
        </w:tc>
        <w:tc>
          <w:tcPr>
            <w:tcW w:w="1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B87E0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87C36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,948</w:t>
            </w:r>
          </w:p>
        </w:tc>
        <w:tc>
          <w:tcPr>
            <w:tcW w:w="4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1E34F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A1050" w14:textId="77777777" w:rsidR="003E13AA" w:rsidRPr="003E13AA" w:rsidRDefault="003E13AA" w:rsidP="003E13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092E5" w14:textId="77777777" w:rsidR="003E13AA" w:rsidRPr="003E13AA" w:rsidRDefault="003E13AA" w:rsidP="003E13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E13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0.01, 0.03)</w:t>
            </w:r>
          </w:p>
        </w:tc>
      </w:tr>
    </w:tbl>
    <w:p w14:paraId="1558B271" w14:textId="77777777" w:rsidR="00950962" w:rsidRDefault="003E13AA" w:rsidP="00970807">
      <w:pPr>
        <w:rPr>
          <w:rFonts w:ascii="Arial" w:hAnsi="Arial" w:cs="Arial"/>
          <w:lang w:val="en-CA"/>
        </w:rPr>
        <w:sectPr w:rsidR="00950962" w:rsidSect="0097080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Arial" w:hAnsi="Arial" w:cs="Arial"/>
          <w:lang w:val="en-CA"/>
        </w:rPr>
        <w:t xml:space="preserve">CI: Confidence interval; </w:t>
      </w:r>
      <w:r w:rsidR="00E224AA">
        <w:rPr>
          <w:rFonts w:ascii="Arial" w:hAnsi="Arial" w:cs="Arial"/>
          <w:lang w:val="en-CA"/>
        </w:rPr>
        <w:t xml:space="preserve">UWL: Unexpected weight loss; </w:t>
      </w:r>
      <w:r w:rsidR="00006553">
        <w:rPr>
          <w:rFonts w:ascii="Arial" w:hAnsi="Arial" w:cs="Arial"/>
          <w:lang w:val="en-CA"/>
        </w:rPr>
        <w:t>CHF: Coronary Heart Failure; COPD: Chronic Obstructive Pulmonary Disease; IBD: Inflammatory Bowel Disease.</w:t>
      </w:r>
    </w:p>
    <w:p w14:paraId="06C24FFA" w14:textId="77777777" w:rsidR="00970807" w:rsidRDefault="003E13AA" w:rsidP="00970807">
      <w:pPr>
        <w:rPr>
          <w:rFonts w:ascii="Arial" w:hAnsi="Arial" w:cs="Arial"/>
          <w:b/>
          <w:lang w:val="en-CA"/>
        </w:rPr>
      </w:pPr>
      <w:r w:rsidRPr="003E13AA">
        <w:rPr>
          <w:noProof/>
          <w:lang w:eastAsia="en-GB"/>
        </w:rPr>
        <w:lastRenderedPageBreak/>
        <w:drawing>
          <wp:inline distT="0" distB="0" distL="0" distR="0" wp14:anchorId="3CCF2FF1" wp14:editId="736F1806">
            <wp:extent cx="6645910" cy="5971644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971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2E2C4" w14:textId="77777777" w:rsidR="00BF26F4" w:rsidRDefault="00BF26F4" w:rsidP="00970807">
      <w:pPr>
        <w:rPr>
          <w:rFonts w:ascii="Arial" w:hAnsi="Arial" w:cs="Arial"/>
          <w:b/>
          <w:lang w:val="en-CA"/>
        </w:rPr>
      </w:pPr>
    </w:p>
    <w:p w14:paraId="234254D8" w14:textId="77777777" w:rsidR="00006553" w:rsidRDefault="00006553" w:rsidP="00970807">
      <w:pPr>
        <w:rPr>
          <w:rFonts w:ascii="Arial" w:hAnsi="Arial" w:cs="Arial"/>
          <w:b/>
          <w:lang w:val="en-CA"/>
        </w:rPr>
      </w:pPr>
    </w:p>
    <w:p w14:paraId="42BD9B90" w14:textId="77777777" w:rsidR="006C6E6B" w:rsidRDefault="006C6E6B" w:rsidP="00970807">
      <w:pPr>
        <w:rPr>
          <w:rFonts w:ascii="Arial" w:hAnsi="Arial" w:cs="Arial"/>
          <w:b/>
          <w:lang w:val="en-CA"/>
        </w:rPr>
        <w:sectPr w:rsidR="006C6E6B" w:rsidSect="0095096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F05CCE2" w14:textId="77777777" w:rsidR="006C6E6B" w:rsidRDefault="006C6E6B" w:rsidP="00970807">
      <w:pPr>
        <w:rPr>
          <w:rFonts w:ascii="Arial" w:hAnsi="Arial" w:cs="Arial"/>
          <w:b/>
          <w:noProof/>
          <w:lang w:eastAsia="en-GB"/>
        </w:rPr>
      </w:pPr>
    </w:p>
    <w:p w14:paraId="1C91F7AF" w14:textId="77777777" w:rsidR="00BF26F4" w:rsidRDefault="00D20C2A" w:rsidP="00970807">
      <w:pPr>
        <w:rPr>
          <w:rFonts w:ascii="Arial" w:hAnsi="Arial" w:cs="Arial"/>
          <w:b/>
          <w:lang w:val="en-CA"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 wp14:anchorId="07F99877" wp14:editId="0D5AD17E">
            <wp:extent cx="6495897" cy="4724289"/>
            <wp:effectExtent l="0" t="0" r="63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1_haz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1626" cy="4735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7B889" w14:textId="77777777" w:rsidR="00006553" w:rsidRPr="00006553" w:rsidRDefault="00006553" w:rsidP="00970807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lang w:val="en-CA"/>
        </w:rPr>
        <w:t xml:space="preserve">Supplementary Figure </w:t>
      </w:r>
      <w:r w:rsidR="00E70194">
        <w:rPr>
          <w:rFonts w:ascii="Arial" w:hAnsi="Arial" w:cs="Arial"/>
          <w:b/>
          <w:lang w:val="en-CA"/>
        </w:rPr>
        <w:t>1</w:t>
      </w:r>
      <w:bookmarkStart w:id="0" w:name="_GoBack"/>
      <w:bookmarkEnd w:id="0"/>
      <w:r>
        <w:rPr>
          <w:rFonts w:ascii="Arial" w:hAnsi="Arial" w:cs="Arial"/>
          <w:b/>
          <w:lang w:val="en-CA"/>
        </w:rPr>
        <w:t xml:space="preserve">. </w:t>
      </w:r>
      <w:r w:rsidR="00D20C2A">
        <w:rPr>
          <w:rFonts w:ascii="Arial" w:hAnsi="Arial" w:cs="Arial"/>
          <w:lang w:val="en-CA"/>
        </w:rPr>
        <w:t>Hazard function</w:t>
      </w:r>
      <w:r>
        <w:rPr>
          <w:rFonts w:ascii="Arial" w:hAnsi="Arial" w:cs="Arial"/>
          <w:lang w:val="en-CA"/>
        </w:rPr>
        <w:t xml:space="preserve"> for twelve serious diseases after an index unexplained weight loss event (UWL) and </w:t>
      </w:r>
      <w:r w:rsidR="00D20C2A">
        <w:rPr>
          <w:rFonts w:ascii="Arial" w:hAnsi="Arial" w:cs="Arial"/>
          <w:lang w:val="en-CA"/>
        </w:rPr>
        <w:t xml:space="preserve">in </w:t>
      </w:r>
      <w:r>
        <w:rPr>
          <w:rFonts w:ascii="Arial" w:hAnsi="Arial" w:cs="Arial"/>
          <w:lang w:val="en-CA"/>
        </w:rPr>
        <w:t xml:space="preserve">matched comparators. CHF: Coronary Heart Failure; COPD: Chronic Obstructive Pulmonary Disease; IBD: Inflammatory Bowel Disease. </w:t>
      </w:r>
    </w:p>
    <w:sectPr w:rsidR="00006553" w:rsidRPr="00006553" w:rsidSect="0000655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2E2"/>
    <w:rsid w:val="00006553"/>
    <w:rsid w:val="000261CD"/>
    <w:rsid w:val="00331F2E"/>
    <w:rsid w:val="003E13AA"/>
    <w:rsid w:val="006867B5"/>
    <w:rsid w:val="006A62FA"/>
    <w:rsid w:val="006C6E6B"/>
    <w:rsid w:val="006E4E01"/>
    <w:rsid w:val="00794C08"/>
    <w:rsid w:val="00831CEA"/>
    <w:rsid w:val="0089371F"/>
    <w:rsid w:val="00950962"/>
    <w:rsid w:val="00970807"/>
    <w:rsid w:val="009F02E2"/>
    <w:rsid w:val="00BF26F4"/>
    <w:rsid w:val="00D20C2A"/>
    <w:rsid w:val="00E224AA"/>
    <w:rsid w:val="00E70194"/>
    <w:rsid w:val="00ED3587"/>
    <w:rsid w:val="00F2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594A2"/>
  <w15:chartTrackingRefBased/>
  <w15:docId w15:val="{5369A48A-8768-472A-A58B-9F286E2C1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3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3" ma:contentTypeDescription="Create a new document." ma:contentTypeScope="" ma:versionID="652903213c45b564351a4c4d969a553b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b82519d0a37c04b4021aa7869764b164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F7656BA-92A8-43BF-ACF4-40AF7B3EC8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F6A738-ABDC-4BB7-AE7F-9604B1F761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2330BB-DE1B-48E4-8612-1C8A8B846A89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2bb55023-286f-46d7-8b8e-5a79189d33e9"/>
    <ds:schemaRef ds:uri="adcfa805-e237-4af0-86e0-efffb5656f00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2</Words>
  <Characters>474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ithrow</dc:creator>
  <cp:keywords/>
  <dc:description/>
  <cp:lastModifiedBy>Brian Nicholson</cp:lastModifiedBy>
  <cp:revision>2</cp:revision>
  <dcterms:created xsi:type="dcterms:W3CDTF">2022-07-18T16:34:00Z</dcterms:created>
  <dcterms:modified xsi:type="dcterms:W3CDTF">2022-07-18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